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66E9" w:rsidRPr="00DE38D1" w:rsidRDefault="002F66E9" w:rsidP="002F66E9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b/>
          <w:sz w:val="24"/>
          <w:szCs w:val="24"/>
        </w:rPr>
      </w:pPr>
      <w:r w:rsidRPr="00DE38D1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2F66E9" w:rsidRPr="00DE38D1" w:rsidRDefault="002F66E9" w:rsidP="002F66E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E38D1">
        <w:rPr>
          <w:rFonts w:ascii="Times New Roman" w:hAnsi="Times New Roman" w:cs="Times New Roman"/>
          <w:sz w:val="24"/>
          <w:szCs w:val="24"/>
        </w:rPr>
        <w:t>Supplemental Table 1 (S1): One-Way ANOVA results comparing delta Cts between specimen type at each timepoi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E38D1">
        <w:rPr>
          <w:rFonts w:ascii="Times New Roman" w:hAnsi="Times New Roman" w:cs="Times New Roman"/>
          <w:sz w:val="24"/>
          <w:szCs w:val="24"/>
        </w:rPr>
        <w:t xml:space="preserve"> and temperature cond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66E9" w:rsidRPr="009125A3" w:rsidTr="005D18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 xml:space="preserve">Condition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F (2,6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Levene</w:t>
            </w:r>
            <w:proofErr w:type="spellEnd"/>
            <w:r w:rsidRPr="00DE38D1">
              <w:rPr>
                <w:rFonts w:ascii="Times New Roman" w:hAnsi="Times New Roman" w:cs="Times New Roman"/>
                <w:sz w:val="24"/>
                <w:szCs w:val="24"/>
              </w:rPr>
              <w:t xml:space="preserve"> p value</w:t>
            </w:r>
          </w:p>
        </w:tc>
      </w:tr>
      <w:tr w:rsidR="002F66E9" w:rsidRPr="009125A3" w:rsidTr="005D18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4C, Day 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2.81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2F66E9" w:rsidRPr="009125A3" w:rsidTr="005D18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4C, Day 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2.06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2F66E9" w:rsidRPr="009125A3" w:rsidTr="005D18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4C, Day 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2.87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2F66E9" w:rsidRPr="009125A3" w:rsidTr="005D18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RT, Day 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2F66E9" w:rsidRPr="009125A3" w:rsidTr="005D18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RT, Day 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2F66E9" w:rsidRPr="009125A3" w:rsidTr="005D18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RT, Day 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2F66E9" w:rsidRPr="009125A3" w:rsidTr="005D18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37C, Day 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2.00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2F66E9" w:rsidRPr="009125A3" w:rsidTr="005D18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37C, Day 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1.90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2F66E9" w:rsidRPr="009125A3" w:rsidTr="005D18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37C, Day 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1.47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66E9" w:rsidRPr="00DE38D1" w:rsidRDefault="002F66E9" w:rsidP="005D1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D1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</w:tr>
    </w:tbl>
    <w:p w:rsidR="002F66E9" w:rsidRDefault="002F66E9" w:rsidP="002F66E9">
      <w:pPr>
        <w:pStyle w:val="EndNoteBibliography"/>
        <w:rPr>
          <w:rFonts w:ascii="Times New Roman" w:hAnsi="Times New Roman" w:cs="Times New Roman"/>
        </w:rPr>
      </w:pPr>
    </w:p>
    <w:p w:rsidR="002F66E9" w:rsidRDefault="002F66E9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2F66E9" w:rsidRDefault="002F66E9" w:rsidP="002F66E9">
      <w:pPr>
        <w:pStyle w:val="EndNoteBibliography"/>
        <w:rPr>
          <w:rFonts w:ascii="Times New Roman" w:hAnsi="Times New Roman" w:cs="Times New Roman"/>
        </w:rPr>
      </w:pPr>
    </w:p>
    <w:p w:rsidR="002F66E9" w:rsidRPr="002F66E9" w:rsidRDefault="002F66E9" w:rsidP="002F66E9">
      <w:pPr>
        <w:pStyle w:val="EndNoteBibliography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E38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 Table 2 (S2): Linear Regression Analysis of deltaCT by Day and Swab Type Across Temperatures (4</w:t>
      </w:r>
      <w:r w:rsidRPr="00DE38D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°</w:t>
      </w:r>
      <w:r w:rsidRPr="00DE38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C, Room Temperature, and 37</w:t>
      </w:r>
      <w:r w:rsidRPr="00DE38D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°</w:t>
      </w:r>
      <w:r w:rsidRPr="00DE38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C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2303"/>
        <w:gridCol w:w="1112"/>
        <w:gridCol w:w="1112"/>
        <w:gridCol w:w="1112"/>
        <w:gridCol w:w="1112"/>
        <w:gridCol w:w="1250"/>
      </w:tblGrid>
      <w:tr w:rsidR="002F66E9" w:rsidRPr="002F1695" w:rsidTr="005D1854">
        <w:trPr>
          <w:trHeight w:val="320"/>
        </w:trPr>
        <w:tc>
          <w:tcPr>
            <w:tcW w:w="721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 w:val="restart"/>
            <w:noWrap/>
            <w:vAlign w:val="center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4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8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4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2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_typee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3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5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_typeFecal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83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6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:swab</w:t>
            </w:r>
            <w:proofErr w:type="gramEnd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typee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5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9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:swab</w:t>
            </w:r>
            <w:proofErr w:type="gramEnd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typeFecal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64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5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94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 SE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6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statistic (df=5,30)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 w:val="restart"/>
            <w:noWrap/>
            <w:vAlign w:val="center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2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1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4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9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9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_typee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7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8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5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_typeFecal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7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8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9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:swab</w:t>
            </w:r>
            <w:proofErr w:type="gramEnd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typee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85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2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3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6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:swab</w:t>
            </w:r>
            <w:proofErr w:type="gramEnd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typeFecal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69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2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65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8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 SE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7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statistic (df=5,30)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2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 w:val="restart"/>
            <w:noWrap/>
            <w:vAlign w:val="center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°C</w:t>
            </w: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41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8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8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8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3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8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_typee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27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4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8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_typeFecal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5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2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8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:swab</w:t>
            </w:r>
            <w:proofErr w:type="gramEnd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typee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75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8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5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3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:swab</w:t>
            </w:r>
            <w:proofErr w:type="gramEnd"/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typeFecalSwab</w:t>
            </w:r>
            <w:proofErr w:type="spellEnd"/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39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8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7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1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 SE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6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5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66E9" w:rsidRPr="002F1695" w:rsidTr="005D1854">
        <w:trPr>
          <w:trHeight w:val="320"/>
        </w:trPr>
        <w:tc>
          <w:tcPr>
            <w:tcW w:w="721" w:type="pct"/>
            <w:vMerge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statistic (df=5,30)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2F1695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68" w:type="pct"/>
            <w:noWrap/>
            <w:vAlign w:val="bottom"/>
            <w:hideMark/>
          </w:tcPr>
          <w:p w:rsidR="002F66E9" w:rsidRPr="00DE38D1" w:rsidRDefault="002F66E9" w:rsidP="005D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3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:rsidR="00CF61CA" w:rsidRDefault="00CF61CA"/>
    <w:sectPr w:rsidR="00CF61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6E9"/>
    <w:rsid w:val="002F66E9"/>
    <w:rsid w:val="00CF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58367"/>
  <w15:chartTrackingRefBased/>
  <w15:docId w15:val="{20A118F2-A0C9-4F1D-96A1-5028B4F54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F66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66E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F6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aters</dc:creator>
  <cp:keywords/>
  <dc:description/>
  <cp:lastModifiedBy>Kelly Waters</cp:lastModifiedBy>
  <cp:revision>1</cp:revision>
  <dcterms:created xsi:type="dcterms:W3CDTF">2026-02-27T20:00:00Z</dcterms:created>
  <dcterms:modified xsi:type="dcterms:W3CDTF">2026-02-27T20:01:00Z</dcterms:modified>
</cp:coreProperties>
</file>